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59F" w:rsidRPr="004050B2" w:rsidRDefault="006A28FD" w:rsidP="00075C67">
      <w:pPr>
        <w:tabs>
          <w:tab w:val="left" w:pos="0"/>
        </w:tabs>
        <w:spacing w:before="120" w:after="120" w:line="360" w:lineRule="auto"/>
        <w:rPr>
          <w:rFonts w:ascii="Arial" w:eastAsia="Times New Roman" w:hAnsi="Arial" w:cs="Arial"/>
          <w:bCs/>
          <w:sz w:val="18"/>
          <w:szCs w:val="18"/>
          <w:lang w:bidi="te-IN"/>
        </w:rPr>
      </w:pPr>
      <w:r w:rsidRPr="004050B2">
        <w:rPr>
          <w:rFonts w:ascii="Arial" w:eastAsia="Times New Roman" w:hAnsi="Arial" w:cs="Arial"/>
          <w:b/>
          <w:bCs/>
          <w:sz w:val="18"/>
          <w:szCs w:val="18"/>
          <w:lang w:bidi="te-IN"/>
        </w:rPr>
        <w:t xml:space="preserve">Supplemental Digital Content 3.  </w:t>
      </w:r>
      <w:r w:rsidRPr="004050B2">
        <w:rPr>
          <w:rFonts w:ascii="Arial" w:eastAsia="Times New Roman" w:hAnsi="Arial" w:cs="Arial"/>
          <w:bCs/>
          <w:sz w:val="18"/>
          <w:szCs w:val="18"/>
          <w:lang w:bidi="te-IN"/>
        </w:rPr>
        <w:t xml:space="preserve">All-cause hospitalization (within four weeks) incidence rates and incidence rate-ratios (unadjusted &amp; adjusted) after pentavalent </w:t>
      </w:r>
      <w:r w:rsidR="0083404A" w:rsidRPr="004050B2">
        <w:rPr>
          <w:rFonts w:ascii="Arial" w:eastAsia="Times New Roman" w:hAnsi="Arial" w:cs="Arial"/>
          <w:bCs/>
          <w:sz w:val="18"/>
          <w:szCs w:val="18"/>
          <w:lang w:bidi="te-IN"/>
        </w:rPr>
        <w:t xml:space="preserve">and oral polio </w:t>
      </w:r>
      <w:r w:rsidRPr="004050B2">
        <w:rPr>
          <w:rFonts w:ascii="Arial" w:eastAsia="Times New Roman" w:hAnsi="Arial" w:cs="Arial"/>
          <w:bCs/>
          <w:sz w:val="18"/>
          <w:szCs w:val="18"/>
          <w:lang w:bidi="te-IN"/>
        </w:rPr>
        <w:t>vaccine</w:t>
      </w:r>
      <w:r w:rsidR="0083404A" w:rsidRPr="004050B2">
        <w:rPr>
          <w:rFonts w:ascii="Arial" w:eastAsia="Times New Roman" w:hAnsi="Arial" w:cs="Arial"/>
          <w:bCs/>
          <w:sz w:val="18"/>
          <w:szCs w:val="18"/>
          <w:lang w:bidi="te-IN"/>
        </w:rPr>
        <w:t>s</w:t>
      </w:r>
      <w:r w:rsidRPr="004050B2">
        <w:rPr>
          <w:rFonts w:ascii="Arial" w:eastAsia="Times New Roman" w:hAnsi="Arial" w:cs="Arial"/>
          <w:bCs/>
          <w:sz w:val="18"/>
          <w:szCs w:val="18"/>
          <w:lang w:bidi="te-IN"/>
        </w:rPr>
        <w:t>: Combined for both districts</w:t>
      </w:r>
      <w:r w:rsidR="0083404A" w:rsidRPr="004050B2">
        <w:rPr>
          <w:rFonts w:ascii="Arial" w:eastAsia="Times New Roman" w:hAnsi="Arial" w:cs="Arial"/>
          <w:bCs/>
          <w:sz w:val="18"/>
          <w:szCs w:val="18"/>
          <w:lang w:bidi="te-IN"/>
        </w:rPr>
        <w:t>,</w:t>
      </w:r>
      <w:r w:rsidRPr="004050B2">
        <w:rPr>
          <w:rFonts w:ascii="Arial" w:eastAsia="Times New Roman" w:hAnsi="Arial" w:cs="Arial"/>
          <w:bCs/>
          <w:sz w:val="18"/>
          <w:szCs w:val="18"/>
          <w:lang w:bidi="te-IN"/>
        </w:rPr>
        <w:t xml:space="preserve"> Kollam (Kerala) and Coimbatore (Tamil Nadu), India.</w:t>
      </w:r>
    </w:p>
    <w:tbl>
      <w:tblPr>
        <w:tblW w:w="5039" w:type="pct"/>
        <w:tblLayout w:type="fixed"/>
        <w:tblLook w:val="04A0" w:firstRow="1" w:lastRow="0" w:firstColumn="1" w:lastColumn="0" w:noHBand="0" w:noVBand="1"/>
      </w:tblPr>
      <w:tblGrid>
        <w:gridCol w:w="1963"/>
        <w:gridCol w:w="560"/>
        <w:gridCol w:w="936"/>
        <w:gridCol w:w="1681"/>
        <w:gridCol w:w="1307"/>
        <w:gridCol w:w="934"/>
        <w:gridCol w:w="1309"/>
        <w:gridCol w:w="743"/>
      </w:tblGrid>
      <w:tr w:rsidR="006A28FD" w:rsidRPr="004050B2" w:rsidTr="00790C18">
        <w:trPr>
          <w:trHeight w:val="215"/>
        </w:trPr>
        <w:tc>
          <w:tcPr>
            <w:tcW w:w="104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28FD" w:rsidRPr="004050B2" w:rsidRDefault="006A28FD" w:rsidP="005E3877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bookmarkStart w:id="0" w:name="_GoBack"/>
            <w:bookmarkEnd w:id="0"/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Vaccine dose/</w:t>
            </w:r>
          </w:p>
          <w:p w:rsidR="006A28FD" w:rsidRPr="004050B2" w:rsidRDefault="006A28FD" w:rsidP="005E3877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Risk period</w:t>
            </w:r>
          </w:p>
          <w:p w:rsidR="006A28FD" w:rsidRPr="004050B2" w:rsidRDefault="006A28FD" w:rsidP="005E3877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(in days)*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Total number of</w:t>
            </w:r>
          </w:p>
        </w:tc>
        <w:tc>
          <w:tcPr>
            <w:tcW w:w="8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8FD" w:rsidRPr="004050B2" w:rsidRDefault="006A28FD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Incidence-rate</w:t>
            </w:r>
          </w:p>
          <w:p w:rsidR="006A28FD" w:rsidRPr="004050B2" w:rsidRDefault="006A28FD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(IR, with exact 95% CI)</w:t>
            </w:r>
          </w:p>
        </w:tc>
        <w:tc>
          <w:tcPr>
            <w:tcW w:w="2276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A28FD" w:rsidRPr="004050B2" w:rsidRDefault="006A28FD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Incidence rate-ratios (IRRs, with 95% CI)</w:t>
            </w:r>
          </w:p>
        </w:tc>
      </w:tr>
      <w:tr w:rsidR="006A28FD" w:rsidRPr="004050B2" w:rsidTr="005E3877">
        <w:trPr>
          <w:trHeight w:val="433"/>
        </w:trPr>
        <w:tc>
          <w:tcPr>
            <w:tcW w:w="104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A28FD" w:rsidRPr="004050B2" w:rsidRDefault="006A28FD" w:rsidP="005E3877">
            <w:pPr>
              <w:spacing w:before="60" w:after="6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2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60" w:after="60"/>
              <w:ind w:left="-108" w:right="-196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Events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A28FD" w:rsidRPr="004050B2" w:rsidRDefault="006A28FD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Person-time (in days)</w:t>
            </w:r>
          </w:p>
        </w:tc>
        <w:tc>
          <w:tcPr>
            <w:tcW w:w="8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28FD" w:rsidRPr="004050B2" w:rsidRDefault="006A28FD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2276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:rsidR="006A28FD" w:rsidRPr="004050B2" w:rsidRDefault="006A28FD" w:rsidP="005E3877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50"/>
        </w:trPr>
        <w:tc>
          <w:tcPr>
            <w:tcW w:w="104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28FD" w:rsidRPr="004050B2" w:rsidRDefault="006A28FD" w:rsidP="005E3877">
            <w:pPr>
              <w:spacing w:before="60" w:after="6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2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28FD" w:rsidRPr="004050B2" w:rsidRDefault="006A28FD" w:rsidP="005E3877">
            <w:pPr>
              <w:spacing w:before="60" w:after="6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4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28FD" w:rsidRPr="004050B2" w:rsidRDefault="006A28FD" w:rsidP="005E3877">
            <w:pPr>
              <w:spacing w:before="60" w:after="6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8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28FD" w:rsidRPr="004050B2" w:rsidRDefault="006A28FD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28FD" w:rsidRPr="004050B2" w:rsidRDefault="006A28FD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Unadjusted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28FD" w:rsidRPr="004050B2" w:rsidRDefault="006A28FD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p-value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28FD" w:rsidRPr="004050B2" w:rsidRDefault="006A28FD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Adjusted</w:t>
            </w:r>
            <w:r w:rsidRPr="004050B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A28FD" w:rsidRPr="004050B2" w:rsidRDefault="006A28FD" w:rsidP="005E3877">
            <w:pPr>
              <w:spacing w:before="60" w:after="60"/>
              <w:ind w:right="-149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p-value</w:t>
            </w:r>
          </w:p>
        </w:tc>
      </w:tr>
      <w:tr w:rsidR="006A28FD" w:rsidRPr="004050B2" w:rsidTr="005E3877">
        <w:trPr>
          <w:trHeight w:val="188"/>
        </w:trPr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Dose-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bidi="te-IN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28FD" w:rsidRPr="004050B2" w:rsidRDefault="006A28FD" w:rsidP="005E3877">
            <w:pPr>
              <w:spacing w:before="80" w:after="80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117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0-6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4702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6.3 (11.4–22.7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9 (0.6–1.5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.2 (0.7–1.9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492</w:t>
            </w:r>
          </w:p>
        </w:tc>
      </w:tr>
      <w:tr w:rsidR="006A28FD" w:rsidRPr="004050B2" w:rsidTr="005E3877">
        <w:trPr>
          <w:trHeight w:val="135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7-13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4740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0.2 (6.4–15.5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6 (0.3–1.0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7 (0.4–1.2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154</w:t>
            </w: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14-20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4694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1.6 (7.5–17.2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7 (0.4–1.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7 (0.4–1.2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188</w:t>
            </w:r>
          </w:p>
        </w:tc>
      </w:tr>
      <w:tr w:rsidR="006A28FD" w:rsidRPr="004050B2" w:rsidTr="005E3877">
        <w:trPr>
          <w:trHeight w:val="117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</w:t>
            </w:r>
            <w:r w:rsidRPr="004050B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4158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7.7 (12.6–24.4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Dose-2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bidi="te-IN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0-6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3472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3.6 (9.1–19.5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7 (0.4–1.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9 (0.5–1.4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522</w:t>
            </w: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7-13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3400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5.5 (10.6–21.7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8 (0.5–1.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9 (0.6–1.5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691</w:t>
            </w: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14-20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3306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5.9 (11.0–22.3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8 (0.5–1.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9 (0.6–1.4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579</w:t>
            </w: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</w:t>
            </w:r>
            <w:r w:rsidRPr="004050B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2523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9.3 (13.8–26.2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Dose-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bidi="te-IN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0-6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1294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6.6 (3.6–11.1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4 (0.2–0.8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5 (0.3–1.0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7-13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0847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8.0 (12.8–24.7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.1 (0.7–1.8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.3 (0.8–2.1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288</w:t>
            </w:r>
          </w:p>
        </w:tc>
      </w:tr>
      <w:tr w:rsidR="006A28FD" w:rsidRPr="004050B2" w:rsidTr="005E3877">
        <w:trPr>
          <w:trHeight w:val="135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14-20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0418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0.9 (6.9–16.4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7 (0.4–1.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7 (0.4–1.3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255</w:t>
            </w: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</w:t>
            </w:r>
            <w:r w:rsidRPr="004050B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09168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5.8 (10.9–22.2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All 3-dose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bidi="te-IN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9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0-6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639468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2.2 (9.6–15.2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7 (0.5–0.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7 (0.6–1.0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</w:tr>
      <w:tr w:rsidR="006A28FD" w:rsidRPr="004050B2" w:rsidTr="005E3877">
        <w:trPr>
          <w:trHeight w:val="108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7-13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638987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4.6 (11.8–17.8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8 (0.6–1.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9 (0.7–1.1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301</w:t>
            </w:r>
          </w:p>
        </w:tc>
      </w:tr>
      <w:tr w:rsidR="006A28FD" w:rsidRPr="004050B2" w:rsidTr="005E3877">
        <w:trPr>
          <w:trHeight w:val="80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14-20 day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638418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2.8 (10.2–15.9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7 (0.5–1.0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7 (0.6–1.0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</w:tr>
      <w:tr w:rsidR="006A28FD" w:rsidRPr="004050B2" w:rsidTr="005E3877">
        <w:trPr>
          <w:trHeight w:val="135"/>
        </w:trPr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</w:t>
            </w:r>
            <w:r w:rsidRPr="004050B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635849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7.6 (14.5–21.2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135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Sensitivity analysi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135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 xml:space="preserve">0-6 days of Dose- 2 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3472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3.6 (9.1–19.5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8 (0.5–1.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6 (0.4–1.0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</w:tr>
      <w:tr w:rsidR="006A28FD" w:rsidRPr="004050B2" w:rsidTr="005E3877">
        <w:trPr>
          <w:trHeight w:val="135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ind w:right="-197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 of Dose-1</w:t>
            </w:r>
            <w:r w:rsidRPr="004050B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 xml:space="preserve"> 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4158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7.7 (12.6–24.4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135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 xml:space="preserve">0-6 days of Dose-3 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1294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6.6 (3.6–11.1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3 (0.2–0.6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3 (0.2–0.6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6A28FD" w:rsidRPr="004050B2" w:rsidTr="005E3877">
        <w:trPr>
          <w:trHeight w:val="135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ind w:right="-197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 of Dose-2</w:t>
            </w:r>
            <w:r w:rsidRPr="004050B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212523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19.3 (13.8–26.2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A28FD" w:rsidRPr="004050B2" w:rsidRDefault="006A28FD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6A28FD" w:rsidRPr="004050B2" w:rsidTr="005E3877">
        <w:trPr>
          <w:trHeight w:val="56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A28FD" w:rsidRPr="004050B2" w:rsidRDefault="006A28FD" w:rsidP="005E3877">
            <w:pPr>
              <w:spacing w:before="60" w:after="60" w:line="480" w:lineRule="auto"/>
              <w:ind w:left="318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050B2">
              <w:rPr>
                <w:rFonts w:ascii="Arial" w:eastAsia="Times New Roman" w:hAnsi="Arial" w:cs="Arial"/>
                <w:i/>
                <w:iCs/>
                <w:sz w:val="18"/>
                <w:szCs w:val="18"/>
                <w:lang w:bidi="te-IN"/>
              </w:rPr>
              <w:t>*See</w:t>
            </w:r>
            <w:r w:rsidRPr="004050B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 xml:space="preserve"> as in Table 2. </w:t>
            </w:r>
          </w:p>
        </w:tc>
      </w:tr>
    </w:tbl>
    <w:p w:rsidR="006A28FD" w:rsidRPr="004050B2" w:rsidRDefault="006A28FD" w:rsidP="006A28FD">
      <w:pPr>
        <w:tabs>
          <w:tab w:val="left" w:pos="0"/>
        </w:tabs>
        <w:rPr>
          <w:rFonts w:ascii="Arial" w:hAnsi="Arial" w:cs="Arial"/>
          <w:sz w:val="18"/>
          <w:szCs w:val="18"/>
        </w:rPr>
      </w:pPr>
    </w:p>
    <w:sectPr w:rsidR="006A28FD" w:rsidRPr="004050B2" w:rsidSect="00AE0127">
      <w:pgSz w:w="12240" w:h="15840" w:code="1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ulyars">
    <w:charset w:val="00"/>
    <w:family w:val="auto"/>
    <w:pitch w:val="variable"/>
    <w:sig w:usb0="00000007" w:usb1="10000001" w:usb2="00000000" w:usb3="00000000" w:csb0="0000009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8FD"/>
    <w:rsid w:val="00075C67"/>
    <w:rsid w:val="002D58D7"/>
    <w:rsid w:val="002D5D06"/>
    <w:rsid w:val="0031459F"/>
    <w:rsid w:val="003E1059"/>
    <w:rsid w:val="004050B2"/>
    <w:rsid w:val="006A28FD"/>
    <w:rsid w:val="00790C18"/>
    <w:rsid w:val="0083404A"/>
    <w:rsid w:val="00AE0127"/>
    <w:rsid w:val="00B61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423E6A-0B3C-4040-9BA9-302673104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8FD"/>
    <w:pPr>
      <w:spacing w:after="0" w:line="240" w:lineRule="auto"/>
    </w:pPr>
    <w:rPr>
      <w:rFonts w:ascii="Times New Roman" w:hAnsi="Times New Roman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2D58D7"/>
    <w:pPr>
      <w:framePr w:w="7920" w:h="1980" w:hRule="exact" w:hSpace="180" w:wrap="auto" w:hAnchor="page" w:xAlign="center" w:yAlign="bottom"/>
      <w:ind w:left="2880"/>
    </w:pPr>
    <w:rPr>
      <w:rFonts w:ascii="Aulyars" w:eastAsiaTheme="majorEastAsia" w:hAnsi="Aulyars" w:cstheme="majorBidi"/>
      <w:color w:val="auto"/>
      <w:sz w:val="48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E1059"/>
    <w:rPr>
      <w:rFonts w:ascii="Book Antiqua" w:eastAsiaTheme="majorEastAsia" w:hAnsi="Book Antiqua" w:cstheme="majorBidi"/>
      <w:color w:val="auto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Poluru</dc:creator>
  <cp:keywords/>
  <dc:description/>
  <cp:lastModifiedBy>Ramesh Poluru</cp:lastModifiedBy>
  <cp:revision>7</cp:revision>
  <dcterms:created xsi:type="dcterms:W3CDTF">2020-01-21T06:11:00Z</dcterms:created>
  <dcterms:modified xsi:type="dcterms:W3CDTF">2020-01-21T07:05:00Z</dcterms:modified>
</cp:coreProperties>
</file>